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14885" w:type="dxa"/>
        <w:tblInd w:w="-176" w:type="dxa"/>
        <w:tblLook w:val="04A0" w:firstRow="1" w:lastRow="0" w:firstColumn="1" w:lastColumn="0" w:noHBand="0" w:noVBand="1"/>
      </w:tblPr>
      <w:tblGrid>
        <w:gridCol w:w="1835"/>
        <w:gridCol w:w="1361"/>
        <w:gridCol w:w="5439"/>
        <w:gridCol w:w="6250"/>
      </w:tblGrid>
      <w:tr w:rsidR="00C713EB" w:rsidRPr="00A42C2B" w14:paraId="517003A6" w14:textId="77777777" w:rsidTr="00135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0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58E520D6" w14:textId="77777777" w:rsidR="00C713EB" w:rsidRPr="00A42C2B" w:rsidRDefault="002D77EC" w:rsidP="002D77E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A42C2B">
              <w:rPr>
                <w:caps w:val="0"/>
                <w:sz w:val="20"/>
                <w:szCs w:val="20"/>
              </w:rPr>
              <w:t>Study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69299F96" w14:textId="08B8BDF9" w:rsidR="00C713EB" w:rsidRPr="00A42C2B" w:rsidRDefault="002D77EC" w:rsidP="00C71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bCs w:val="0"/>
                <w:sz w:val="20"/>
                <w:szCs w:val="20"/>
              </w:rPr>
              <w:t>C</w:t>
            </w:r>
            <w:r w:rsidRPr="00A42C2B">
              <w:rPr>
                <w:rFonts w:ascii="Times New Roman" w:hAnsi="Times New Roman" w:cs="Times New Roman"/>
                <w:bCs w:val="0"/>
                <w:caps w:val="0"/>
                <w:sz w:val="20"/>
                <w:szCs w:val="20"/>
              </w:rPr>
              <w:t>omparator</w:t>
            </w:r>
            <w:r w:rsidR="00293054">
              <w:rPr>
                <w:rFonts w:ascii="Times New Roman" w:hAnsi="Times New Roman" w:cs="Times New Roman"/>
                <w:bCs w:val="0"/>
                <w:caps w:val="0"/>
                <w:sz w:val="20"/>
                <w:szCs w:val="20"/>
              </w:rPr>
              <w:t>s</w:t>
            </w:r>
          </w:p>
        </w:tc>
        <w:tc>
          <w:tcPr>
            <w:tcW w:w="5458" w:type="dxa"/>
            <w:tcBorders>
              <w:bottom w:val="single" w:sz="4" w:space="0" w:color="auto"/>
            </w:tcBorders>
            <w:vAlign w:val="center"/>
          </w:tcPr>
          <w:p w14:paraId="7CDC2244" w14:textId="77777777" w:rsidR="00C713EB" w:rsidRPr="00A42C2B" w:rsidRDefault="00150983" w:rsidP="00C713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Resectability </w:t>
            </w:r>
            <w:r w:rsidR="004A6EAC">
              <w:rPr>
                <w:rFonts w:ascii="Times New Roman" w:hAnsi="Times New Roman" w:cs="Times New Roman"/>
                <w:caps w:val="0"/>
                <w:sz w:val="20"/>
                <w:szCs w:val="20"/>
              </w:rPr>
              <w:t>of patients</w:t>
            </w:r>
          </w:p>
        </w:tc>
        <w:tc>
          <w:tcPr>
            <w:tcW w:w="6271" w:type="dxa"/>
            <w:tcBorders>
              <w:bottom w:val="single" w:sz="4" w:space="0" w:color="auto"/>
            </w:tcBorders>
            <w:vAlign w:val="center"/>
          </w:tcPr>
          <w:p w14:paraId="241B96AC" w14:textId="77777777" w:rsidR="00C713EB" w:rsidRPr="00A42C2B" w:rsidRDefault="002D77EC" w:rsidP="00B97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caps w:val="0"/>
                <w:sz w:val="20"/>
                <w:szCs w:val="20"/>
              </w:rPr>
              <w:t>Selection criteria</w:t>
            </w:r>
            <w:r w:rsidR="00FD0936" w:rsidRPr="00A42C2B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for assigning patient</w:t>
            </w:r>
            <w:r w:rsidR="00B92276" w:rsidRPr="00A42C2B">
              <w:rPr>
                <w:rFonts w:ascii="Times New Roman" w:hAnsi="Times New Roman" w:cs="Times New Roman"/>
                <w:caps w:val="0"/>
                <w:sz w:val="20"/>
                <w:szCs w:val="20"/>
              </w:rPr>
              <w:t>s</w:t>
            </w:r>
            <w:r w:rsidR="00FD0936" w:rsidRPr="00A42C2B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to a specific treatment</w:t>
            </w:r>
          </w:p>
        </w:tc>
      </w:tr>
      <w:tr w:rsidR="00C713EB" w:rsidRPr="00A42C2B" w14:paraId="74AD375D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5148D5DD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rFonts w:eastAsia="Malgun Gothic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A42C2B">
              <w:rPr>
                <w:rFonts w:eastAsia="Malgun Gothic"/>
                <w:b w:val="0"/>
                <w:bCs w:val="0"/>
                <w:caps w:val="0"/>
                <w:color w:val="000000" w:themeColor="dark1"/>
                <w:kern w:val="24"/>
                <w:sz w:val="20"/>
                <w:szCs w:val="20"/>
              </w:rPr>
              <w:t>Xu 2015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</w:tcPr>
          <w:p w14:paraId="724161F7" w14:textId="77777777" w:rsidR="00846F7B" w:rsidRDefault="00846F7B" w:rsidP="00174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51582309" w14:textId="77777777" w:rsidR="001745BC" w:rsidRPr="00A42C2B" w:rsidRDefault="001745BC" w:rsidP="00846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D44F619" w14:textId="77777777" w:rsidR="00C713EB" w:rsidRPr="00A42C2B" w:rsidRDefault="005241FF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</w:tcPr>
          <w:p w14:paraId="19A1F127" w14:textId="77777777" w:rsidR="00C713EB" w:rsidRPr="00A42C2B" w:rsidRDefault="005241FF" w:rsidP="00CF6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579A2" w:rsidRPr="00A42C2B" w14:paraId="18A7D925" w14:textId="77777777" w:rsidTr="00135853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3431CE97" w14:textId="77777777" w:rsidR="00F579A2" w:rsidRPr="00A42C2B" w:rsidRDefault="00F579A2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Tanaka 2006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75CF4E98" w14:textId="77777777" w:rsidR="00F579A2" w:rsidRPr="00A42C2B" w:rsidRDefault="00F579A2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0711F5" w14:textId="77777777" w:rsidR="00F579A2" w:rsidRPr="00A42C2B" w:rsidRDefault="00F579A2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026009"/>
            <w:r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“To overcome subjectivity in definition of </w:t>
            </w:r>
            <w:proofErr w:type="spellStart"/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resectibility</w:t>
            </w:r>
            <w:proofErr w:type="spellEnd"/>
            <w:r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, patients with 5 or more liver nodules in a </w:t>
            </w:r>
            <w:bookmarkEnd w:id="0"/>
            <w:proofErr w:type="spellStart"/>
            <w:r w:rsidR="00727E16" w:rsidRPr="00A42C2B">
              <w:rPr>
                <w:rFonts w:ascii="Times New Roman" w:hAnsi="Times New Roman" w:cs="Times New Roman"/>
                <w:sz w:val="20"/>
                <w:szCs w:val="20"/>
              </w:rPr>
              <w:t>bilobar</w:t>
            </w:r>
            <w:proofErr w:type="spellEnd"/>
            <w:r w:rsidR="00727E16"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 distribution</w:t>
            </w: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 were included and determined to be eligible for the study”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0348BDD9" w14:textId="77777777" w:rsidR="00F579A2" w:rsidRPr="00A42C2B" w:rsidRDefault="00F579A2" w:rsidP="00CF6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Low prediction scores (variables: resection fraction, age, indocyanine green retention rate)</w:t>
            </w:r>
          </w:p>
        </w:tc>
      </w:tr>
      <w:tr w:rsidR="00F579A2" w:rsidRPr="00A42C2B" w14:paraId="3C2FAAA1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7A421377" w14:textId="77777777" w:rsidR="00F579A2" w:rsidRPr="00A42C2B" w:rsidRDefault="00F579A2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53F1C7D2" w14:textId="77777777" w:rsidR="00F579A2" w:rsidRPr="00A42C2B" w:rsidRDefault="00F579A2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+ MWA</w:t>
            </w:r>
          </w:p>
        </w:tc>
        <w:tc>
          <w:tcPr>
            <w:tcW w:w="5458" w:type="dxa"/>
            <w:vMerge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8BAC69" w14:textId="77777777" w:rsidR="00F579A2" w:rsidRPr="00A42C2B" w:rsidRDefault="00F579A2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72623246" w14:textId="77777777" w:rsidR="00F579A2" w:rsidRPr="00A42C2B" w:rsidRDefault="00F579A2" w:rsidP="00CF6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 w:rsidR="00A97CF3" w:rsidRPr="00A42C2B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resectable even using portal vein embolization or 2-stage hepatectomy</w:t>
            </w:r>
          </w:p>
        </w:tc>
      </w:tr>
      <w:tr w:rsidR="00C713EB" w:rsidRPr="00A42C2B" w14:paraId="777C5039" w14:textId="77777777" w:rsidTr="0013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0BB1BE6E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Wang 2008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E33091" w14:textId="77777777" w:rsidR="00846F7B" w:rsidRDefault="00846F7B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72CB03C3" w14:textId="77777777" w:rsidR="006C4FC1" w:rsidRPr="00A42C2B" w:rsidRDefault="006C4FC1" w:rsidP="0084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15C4EEA" w14:textId="77777777" w:rsidR="00C713EB" w:rsidRPr="00A42C2B" w:rsidRDefault="00125594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D4C699B" w14:textId="77777777" w:rsidR="00C713EB" w:rsidRPr="00A42C2B" w:rsidRDefault="00125594" w:rsidP="00CF6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13EB" w:rsidRPr="00A42C2B" w14:paraId="256C2279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771E90B7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proofErr w:type="spellStart"/>
            <w:r w:rsidRPr="00A42C2B">
              <w:rPr>
                <w:b w:val="0"/>
                <w:caps w:val="0"/>
                <w:sz w:val="20"/>
                <w:szCs w:val="20"/>
              </w:rPr>
              <w:t>Imura</w:t>
            </w:r>
            <w:proofErr w:type="spellEnd"/>
            <w:r w:rsidRPr="00A42C2B">
              <w:rPr>
                <w:b w:val="0"/>
                <w:caps w:val="0"/>
                <w:sz w:val="20"/>
                <w:szCs w:val="20"/>
              </w:rPr>
              <w:t xml:space="preserve"> 2012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AA2BFFA" w14:textId="77777777" w:rsidR="00C713EB" w:rsidRDefault="001745B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00ABD1A3" w14:textId="77777777" w:rsidR="001745BC" w:rsidRPr="00A42C2B" w:rsidRDefault="001745B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 + 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95F856" w14:textId="77777777" w:rsidR="00C713EB" w:rsidRPr="00A42C2B" w:rsidRDefault="00125594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664D5D5" w14:textId="77777777" w:rsidR="00C713EB" w:rsidRPr="00A42C2B" w:rsidRDefault="00125594" w:rsidP="00CF6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13EB" w:rsidRPr="00A42C2B" w14:paraId="237ABBFE" w14:textId="77777777" w:rsidTr="0013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40734A7B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Stattner 2013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1FD3850" w14:textId="77777777" w:rsidR="00C713EB" w:rsidRDefault="006C4FC1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  <w:p w14:paraId="0A66108F" w14:textId="77777777" w:rsidR="006C4FC1" w:rsidRPr="00A42C2B" w:rsidRDefault="006C4FC1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 + 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895F9F8" w14:textId="77777777" w:rsidR="00C713EB" w:rsidRPr="00A42C2B" w:rsidRDefault="000967C6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Prior to surgery, all patients were discussed at a </w:t>
            </w:r>
            <w:proofErr w:type="spellStart"/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>supraregional</w:t>
            </w:r>
            <w:proofErr w:type="spellEnd"/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 multidisciplinary </w:t>
            </w:r>
            <w:proofErr w:type="spellStart"/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 board (</w:t>
            </w:r>
            <w:proofErr w:type="spellStart"/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>sMDT</w:t>
            </w:r>
            <w:proofErr w:type="spellEnd"/>
            <w:r w:rsidR="0035202E" w:rsidRPr="00A42C2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and considered technically unresectable at a single procedure.”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CA36586" w14:textId="77777777" w:rsidR="00C713EB" w:rsidRPr="00A42C2B" w:rsidRDefault="00C713EB" w:rsidP="00CF6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7E16" w:rsidRPr="00A42C2B" w14:paraId="72D976F2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368AD1EC" w14:textId="77777777" w:rsidR="00727E16" w:rsidRPr="00A42C2B" w:rsidRDefault="00727E16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Takami 2013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06A40BA0" w14:textId="77777777" w:rsidR="00727E16" w:rsidRPr="00A42C2B" w:rsidRDefault="00727E16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E5EB823" w14:textId="77777777" w:rsidR="00727E16" w:rsidRPr="00A42C2B" w:rsidRDefault="00727E16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72CB0DB3" w14:textId="77777777" w:rsidR="00727E16" w:rsidRPr="00A42C2B" w:rsidRDefault="00727E16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CC &gt;3cm, tumors at surface</w:t>
            </w:r>
          </w:p>
        </w:tc>
      </w:tr>
      <w:tr w:rsidR="00727E16" w:rsidRPr="00A42C2B" w14:paraId="775309C4" w14:textId="77777777" w:rsidTr="0013585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1BB529E9" w14:textId="77777777" w:rsidR="00727E16" w:rsidRPr="00A42C2B" w:rsidRDefault="00727E16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10159D33" w14:textId="77777777" w:rsidR="00727E16" w:rsidRPr="00A42C2B" w:rsidRDefault="00727E16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vMerge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83C60EE" w14:textId="77777777" w:rsidR="00727E16" w:rsidRPr="00A42C2B" w:rsidRDefault="00727E16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2F5F552A" w14:textId="77777777" w:rsidR="00727E16" w:rsidRPr="00A42C2B" w:rsidRDefault="00727E16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CC ≤3cm, &lt;10 tumors, poor liver function/performance status</w:t>
            </w:r>
          </w:p>
        </w:tc>
      </w:tr>
      <w:tr w:rsidR="00C713EB" w:rsidRPr="00A42C2B" w14:paraId="51066368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47AA986B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Shi 2014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A61038" w14:textId="77777777" w:rsidR="00C713EB" w:rsidRDefault="001745B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  <w:p w14:paraId="5BC91BE5" w14:textId="77777777" w:rsidR="001745BC" w:rsidRPr="00A42C2B" w:rsidRDefault="001745B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D3FFB3B" w14:textId="77777777" w:rsidR="00C713EB" w:rsidRPr="00A42C2B" w:rsidRDefault="005241FF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A95D483" w14:textId="77777777" w:rsidR="00C713EB" w:rsidRPr="00A42C2B" w:rsidRDefault="005241FF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13EB" w:rsidRPr="00A42C2B" w14:paraId="6C20706C" w14:textId="77777777" w:rsidTr="0013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7D2060FF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Tan 2014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E361D22" w14:textId="77777777" w:rsidR="00C713EB" w:rsidRDefault="001745BC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5D087CFD" w14:textId="77777777" w:rsidR="001745BC" w:rsidRPr="00A42C2B" w:rsidRDefault="001745BC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 + 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AFD55F" w14:textId="77777777" w:rsidR="00C713EB" w:rsidRPr="00A42C2B" w:rsidRDefault="005241FF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99960B9" w14:textId="77777777" w:rsidR="00C713EB" w:rsidRPr="00A42C2B" w:rsidRDefault="005241FF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13EB" w:rsidRPr="00A42C2B" w14:paraId="275C7198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3385C98F" w14:textId="7509D48E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Zhang 2016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2E924333" w14:textId="77777777" w:rsidR="00C713EB" w:rsidRPr="00A42C2B" w:rsidRDefault="00C713EB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28C39C" w14:textId="77777777" w:rsidR="00C713EB" w:rsidRPr="00A42C2B" w:rsidRDefault="00C713EB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02E50779" w14:textId="77777777" w:rsidR="00C713EB" w:rsidRPr="00A42C2B" w:rsidRDefault="00C713EB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Superficial tumors, MWA cannot be safely or effectively performed</w:t>
            </w:r>
          </w:p>
        </w:tc>
      </w:tr>
      <w:tr w:rsidR="00C713EB" w:rsidRPr="00A42C2B" w14:paraId="1722C7AB" w14:textId="77777777" w:rsidTr="0013585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207E9663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335C06FE" w14:textId="77777777" w:rsidR="00C713EB" w:rsidRPr="00A42C2B" w:rsidRDefault="00C713EB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C850C7F" w14:textId="77777777" w:rsidR="00C713EB" w:rsidRPr="00A42C2B" w:rsidRDefault="00C713EB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473D5641" w14:textId="77777777" w:rsidR="00C713EB" w:rsidRPr="00A42C2B" w:rsidRDefault="00C713EB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Tumors deep in the liver, sever cirrhosis or portal hypertension, comorbidities preventing patient from tolerating operation</w:t>
            </w:r>
          </w:p>
        </w:tc>
      </w:tr>
      <w:tr w:rsidR="00C713EB" w:rsidRPr="00A42C2B" w14:paraId="5CB4AA9C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2C52AC9C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Li 2017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7AB4AD11" w14:textId="77777777" w:rsidR="00C713EB" w:rsidRPr="00A42C2B" w:rsidRDefault="00C713EB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606190" w14:textId="77777777" w:rsidR="00C713EB" w:rsidRPr="00A42C2B" w:rsidRDefault="00C713EB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0C8B7282" w14:textId="77777777" w:rsidR="00C713EB" w:rsidRPr="00A42C2B" w:rsidRDefault="00C713EB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Tumor at the edge of the liver or deep in the liver and close to the major hepatic vasculature</w:t>
            </w:r>
          </w:p>
        </w:tc>
      </w:tr>
      <w:tr w:rsidR="00C713EB" w:rsidRPr="00A42C2B" w14:paraId="0D12C823" w14:textId="77777777" w:rsidTr="0013585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1A021288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5C8DBD3A" w14:textId="77777777" w:rsidR="00C713EB" w:rsidRPr="00A42C2B" w:rsidRDefault="00C713EB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4A14165" w14:textId="77777777" w:rsidR="00C713EB" w:rsidRPr="00A42C2B" w:rsidRDefault="00C713EB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7956AC09" w14:textId="77777777" w:rsidR="00C713EB" w:rsidRPr="00A42C2B" w:rsidRDefault="00C713EB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Tumor deep in the liver, but far from hepatic vasculature</w:t>
            </w:r>
          </w:p>
        </w:tc>
      </w:tr>
      <w:tr w:rsidR="00C713EB" w:rsidRPr="00A42C2B" w14:paraId="3638425E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2494ABBA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Philips 2017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8CBD35" w14:textId="77777777" w:rsidR="00C713EB" w:rsidRDefault="001745B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  <w:p w14:paraId="104394C4" w14:textId="77777777" w:rsidR="001745BC" w:rsidRPr="00A42C2B" w:rsidRDefault="001745B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AED615" w14:textId="77777777" w:rsidR="00C713EB" w:rsidRPr="00A42C2B" w:rsidRDefault="00A4640C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“Tumors were regarded as resectable if the anticipated hepatic parenchymal transection plane yielded a tumour-free margin while preserving adequate hepatic remnant.”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D57A3EB" w14:textId="77777777" w:rsidR="00C713EB" w:rsidRPr="00A42C2B" w:rsidRDefault="00C713EB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40C" w:rsidRPr="00A42C2B" w14:paraId="200A144C" w14:textId="77777777" w:rsidTr="00135853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2756DB61" w14:textId="77777777" w:rsidR="00A4640C" w:rsidRPr="00A42C2B" w:rsidRDefault="00A4640C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Ryu 2017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4A2AD9CD" w14:textId="77777777" w:rsidR="00A4640C" w:rsidRPr="00A42C2B" w:rsidRDefault="00A4640C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68F264D6" w14:textId="77777777" w:rsidR="00A4640C" w:rsidRPr="00A42C2B" w:rsidRDefault="004A6EAC" w:rsidP="004A6EA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EAC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A6EA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s some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4A6EA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ended to prefer the less invasive treatment to the mor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4A6EA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gressive resection, they were treated by MCN even whe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4A6EA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hepatic lesion was resectable”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36135E01" w14:textId="77777777" w:rsidR="00A4640C" w:rsidRPr="00A42C2B" w:rsidRDefault="00A4640C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Sufficient hepatic reserve</w:t>
            </w:r>
          </w:p>
        </w:tc>
      </w:tr>
      <w:tr w:rsidR="00A4640C" w:rsidRPr="00A42C2B" w14:paraId="0EAF0C82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DB96979" w14:textId="77777777" w:rsidR="00A4640C" w:rsidRPr="00A42C2B" w:rsidRDefault="00A4640C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D1013D6" w14:textId="77777777" w:rsidR="00A4640C" w:rsidRPr="00A42C2B" w:rsidRDefault="00A4640C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vMerge/>
            <w:shd w:val="clear" w:color="auto" w:fill="auto"/>
            <w:vAlign w:val="center"/>
          </w:tcPr>
          <w:p w14:paraId="3CD5BA28" w14:textId="77777777" w:rsidR="00A4640C" w:rsidRPr="00A42C2B" w:rsidRDefault="00A4640C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6E5359F5" w14:textId="77777777" w:rsidR="00A4640C" w:rsidRPr="00A42C2B" w:rsidRDefault="00A4640C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etastases &lt;3cm, ineligible for resection due to comorbidities, preference for less invasive treatment</w:t>
            </w:r>
          </w:p>
        </w:tc>
      </w:tr>
      <w:tr w:rsidR="00C713EB" w:rsidRPr="00A42C2B" w14:paraId="11F7973F" w14:textId="77777777" w:rsidTr="0013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6C7F9E7B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Song 2017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EFCAEB" w14:textId="77777777" w:rsidR="00846F7B" w:rsidRDefault="00846F7B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68488B7C" w14:textId="77777777" w:rsidR="001745BC" w:rsidRPr="00A42C2B" w:rsidRDefault="001745BC" w:rsidP="0084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21C0676" w14:textId="77777777" w:rsidR="00FD0936" w:rsidRPr="00A42C2B" w:rsidRDefault="00A4640C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“Traditionally, CRLM with the size more than 5cm cannot be treated using liver resection, thus CRLM with the size more than 5cm is defined as unresectable CRLM.”</w:t>
            </w: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830C4B8" w14:textId="77777777" w:rsidR="00C713EB" w:rsidRPr="00A42C2B" w:rsidRDefault="00C713EB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3EB" w:rsidRPr="00A42C2B" w14:paraId="5D394CCE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6271FB8A" w14:textId="01B0C5DB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Zhang</w:t>
            </w:r>
            <w:bookmarkStart w:id="1" w:name="_GoBack"/>
            <w:bookmarkEnd w:id="1"/>
            <w:r w:rsidRPr="00A42C2B">
              <w:rPr>
                <w:b w:val="0"/>
                <w:caps w:val="0"/>
                <w:sz w:val="20"/>
                <w:szCs w:val="20"/>
              </w:rPr>
              <w:t xml:space="preserve"> 2017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49CBCB0D" w14:textId="77777777" w:rsidR="00C713EB" w:rsidRPr="00A42C2B" w:rsidRDefault="00C713EB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A399D79" w14:textId="77777777" w:rsidR="00C713EB" w:rsidRPr="00A42C2B" w:rsidRDefault="00C713EB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7F5AE612" w14:textId="77777777" w:rsidR="00C713EB" w:rsidRPr="00A42C2B" w:rsidRDefault="00C713EB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Patient preference</w:t>
            </w:r>
          </w:p>
        </w:tc>
      </w:tr>
      <w:tr w:rsidR="00C713EB" w:rsidRPr="00A42C2B" w14:paraId="5AE9549F" w14:textId="77777777" w:rsidTr="00FD093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7A4455DF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2A9F4074" w14:textId="77777777" w:rsidR="00C713EB" w:rsidRPr="00A42C2B" w:rsidRDefault="00C713EB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78601B" w14:textId="77777777" w:rsidR="00C713EB" w:rsidRPr="00A42C2B" w:rsidRDefault="00C713EB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auto"/>
          </w:tcPr>
          <w:p w14:paraId="370BCDF7" w14:textId="77777777" w:rsidR="00C713EB" w:rsidRPr="00A42C2B" w:rsidRDefault="00C713EB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Centrally located tumors, patient preference</w:t>
            </w:r>
          </w:p>
        </w:tc>
      </w:tr>
      <w:tr w:rsidR="00FD0936" w:rsidRPr="00A42C2B" w14:paraId="71CD8699" w14:textId="77777777" w:rsidTr="00FD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44603413" w14:textId="77777777" w:rsidR="00FD0936" w:rsidRPr="00A42C2B" w:rsidRDefault="00FD0936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Chen 2018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9BA8E5A" w14:textId="77777777" w:rsidR="00FD0936" w:rsidRPr="00A42C2B" w:rsidRDefault="00FD0936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4F3D72E" w14:textId="77777777" w:rsidR="00FD0936" w:rsidRPr="00A42C2B" w:rsidRDefault="00FD0936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992DA4C" w14:textId="77777777" w:rsidR="00FD0936" w:rsidRPr="00A42C2B" w:rsidRDefault="00FD0936" w:rsidP="00FD09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Patient preference</w:t>
            </w:r>
          </w:p>
        </w:tc>
      </w:tr>
      <w:tr w:rsidR="00FD0936" w:rsidRPr="00A42C2B" w14:paraId="5E9012A7" w14:textId="77777777" w:rsidTr="00FD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74B1987C" w14:textId="77777777" w:rsidR="00FD0936" w:rsidRPr="00A42C2B" w:rsidRDefault="00FD0936" w:rsidP="002D77E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C33C575" w14:textId="77777777" w:rsidR="00FD0936" w:rsidRPr="00A42C2B" w:rsidRDefault="00FD0936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 + 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92AEF72" w14:textId="77777777" w:rsidR="00FD0936" w:rsidRPr="00A42C2B" w:rsidRDefault="00FD0936" w:rsidP="00FD09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0F30CF5E" w14:textId="77777777" w:rsidR="00FD0936" w:rsidRPr="00A42C2B" w:rsidRDefault="00FD0936" w:rsidP="00FD09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Patient preference</w:t>
            </w:r>
          </w:p>
        </w:tc>
      </w:tr>
      <w:tr w:rsidR="00C713EB" w:rsidRPr="00A42C2B" w14:paraId="205F2BA0" w14:textId="77777777" w:rsidTr="00135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14:paraId="582871C6" w14:textId="77777777" w:rsidR="00C713EB" w:rsidRPr="00A42C2B" w:rsidRDefault="00C713EB" w:rsidP="002D77EC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20"/>
                <w:szCs w:val="20"/>
              </w:rPr>
            </w:pPr>
            <w:r w:rsidRPr="00A42C2B">
              <w:rPr>
                <w:b w:val="0"/>
                <w:caps w:val="0"/>
                <w:sz w:val="20"/>
                <w:szCs w:val="20"/>
              </w:rPr>
              <w:t>Chong 2018</w:t>
            </w:r>
          </w:p>
        </w:tc>
        <w:tc>
          <w:tcPr>
            <w:tcW w:w="1316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22A1A25B" w14:textId="77777777" w:rsidR="00C713EB" w:rsidRPr="00A42C2B" w:rsidRDefault="00C713EB" w:rsidP="002D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458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DDE4657" w14:textId="77777777" w:rsidR="00C713EB" w:rsidRPr="00A42C2B" w:rsidRDefault="00C713EB" w:rsidP="00A465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auto"/>
          </w:tcPr>
          <w:p w14:paraId="433D43CF" w14:textId="77777777" w:rsidR="00C713EB" w:rsidRPr="00A42C2B" w:rsidRDefault="00C713EB" w:rsidP="00F8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Subcapsular, solitary or oligonodular tumor, sufficient liver remnant</w:t>
            </w:r>
          </w:p>
        </w:tc>
      </w:tr>
      <w:tr w:rsidR="00C713EB" w:rsidRPr="00A42C2B" w14:paraId="1302D40D" w14:textId="77777777" w:rsidTr="0013585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right w:val="none" w:sz="0" w:space="0" w:color="auto"/>
            </w:tcBorders>
            <w:shd w:val="clear" w:color="auto" w:fill="auto"/>
          </w:tcPr>
          <w:p w14:paraId="7E196147" w14:textId="77777777" w:rsidR="00C713EB" w:rsidRPr="00A42C2B" w:rsidRDefault="00C713EB" w:rsidP="00F84CE6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EB5DDED" w14:textId="77777777" w:rsidR="00C713EB" w:rsidRPr="00A42C2B" w:rsidRDefault="00C713EB" w:rsidP="002D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5458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0F8DC4" w14:textId="77777777" w:rsidR="00C713EB" w:rsidRPr="00A42C2B" w:rsidRDefault="00C713EB" w:rsidP="00A465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9BE424F" w14:textId="77777777" w:rsidR="00C713EB" w:rsidRPr="00A42C2B" w:rsidRDefault="00C713EB" w:rsidP="00F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C2B">
              <w:rPr>
                <w:rFonts w:ascii="Times New Roman" w:hAnsi="Times New Roman" w:cs="Times New Roman"/>
                <w:sz w:val="20"/>
                <w:szCs w:val="20"/>
              </w:rPr>
              <w:t>Small and/or deep-seated intra-parenchymal tumor</w:t>
            </w:r>
          </w:p>
        </w:tc>
      </w:tr>
    </w:tbl>
    <w:p w14:paraId="6E8DBA3B" w14:textId="196CB03B" w:rsidR="009C4D24" w:rsidRPr="00A42C2B" w:rsidRDefault="00885B48" w:rsidP="00885B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CRLM, colorectal liver metastases; HCC, hepatocellular carcinoma; HR, hepatic resection; MCN, </w:t>
      </w:r>
      <w:r w:rsidRPr="00885B48">
        <w:rPr>
          <w:rFonts w:ascii="Times New Roman" w:hAnsi="Times New Roman" w:cs="Times New Roman"/>
          <w:sz w:val="20"/>
          <w:szCs w:val="20"/>
        </w:rPr>
        <w:t xml:space="preserve">microwave </w:t>
      </w:r>
      <w:proofErr w:type="spellStart"/>
      <w:r w:rsidRPr="00885B48">
        <w:rPr>
          <w:rFonts w:ascii="Times New Roman" w:hAnsi="Times New Roman" w:cs="Times New Roman"/>
          <w:sz w:val="20"/>
          <w:szCs w:val="20"/>
        </w:rPr>
        <w:t>coagulo</w:t>
      </w:r>
      <w:proofErr w:type="spellEnd"/>
      <w:r w:rsidRPr="00885B48">
        <w:rPr>
          <w:rFonts w:ascii="Times New Roman" w:hAnsi="Times New Roman" w:cs="Times New Roman"/>
          <w:sz w:val="20"/>
          <w:szCs w:val="20"/>
        </w:rPr>
        <w:t>-necrotic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885B48">
        <w:rPr>
          <w:rFonts w:ascii="Times New Roman" w:hAnsi="Times New Roman" w:cs="Times New Roman"/>
          <w:sz w:val="20"/>
          <w:szCs w:val="20"/>
        </w:rPr>
        <w:t>herapy</w:t>
      </w:r>
      <w:r>
        <w:rPr>
          <w:rFonts w:ascii="Times New Roman" w:hAnsi="Times New Roman" w:cs="Times New Roman"/>
          <w:sz w:val="20"/>
          <w:szCs w:val="20"/>
        </w:rPr>
        <w:t>; MWA, microwave ablation</w:t>
      </w:r>
    </w:p>
    <w:sectPr w:rsidR="009C4D24" w:rsidRPr="00A42C2B" w:rsidSect="00135853">
      <w:headerReference w:type="default" r:id="rId8"/>
      <w:footerReference w:type="default" r:id="rId9"/>
      <w:pgSz w:w="15840" w:h="12240" w:orient="landscape"/>
      <w:pgMar w:top="720" w:right="720" w:bottom="720" w:left="720" w:header="432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0EF3C" w14:textId="77777777" w:rsidR="00AB4578" w:rsidRDefault="00AB4578" w:rsidP="00DB354D">
      <w:pPr>
        <w:spacing w:after="0" w:line="240" w:lineRule="auto"/>
      </w:pPr>
      <w:r>
        <w:separator/>
      </w:r>
    </w:p>
  </w:endnote>
  <w:endnote w:type="continuationSeparator" w:id="0">
    <w:p w14:paraId="7580EA11" w14:textId="77777777" w:rsidR="00AB4578" w:rsidRDefault="00AB4578" w:rsidP="00DB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4C734" w14:textId="77777777" w:rsidR="00FC6BEF" w:rsidRDefault="00FC6BEF" w:rsidP="00DC172F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AD04D" w14:textId="77777777" w:rsidR="00AB4578" w:rsidRDefault="00AB4578" w:rsidP="00DB354D">
      <w:pPr>
        <w:spacing w:after="0" w:line="240" w:lineRule="auto"/>
      </w:pPr>
      <w:r>
        <w:separator/>
      </w:r>
    </w:p>
  </w:footnote>
  <w:footnote w:type="continuationSeparator" w:id="0">
    <w:p w14:paraId="05C9B849" w14:textId="77777777" w:rsidR="00AB4578" w:rsidRDefault="00AB4578" w:rsidP="00DB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CAA8A" w14:textId="77777777" w:rsidR="00FC6BEF" w:rsidRDefault="00FC6BEF" w:rsidP="00DC172F">
    <w:pPr>
      <w:spacing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F91EAAAE"/>
    <w:lvl w:ilvl="0" w:tplc="7F3CAE16">
      <w:start w:val="1"/>
      <w:numFmt w:val="bullet"/>
      <w:pStyle w:val="ListParagraph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BE037CD"/>
    <w:multiLevelType w:val="hybridMultilevel"/>
    <w:tmpl w:val="D214BF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4" w15:restartNumberingAfterBreak="0">
    <w:nsid w:val="245C20B2"/>
    <w:multiLevelType w:val="multilevel"/>
    <w:tmpl w:val="EDFC6200"/>
    <w:lvl w:ilvl="0">
      <w:start w:val="1"/>
      <w:numFmt w:val="decimal"/>
      <w:pStyle w:val="Heading1"/>
      <w:lvlText w:val="%1.0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abstractNum w:abstractNumId="5" w15:restartNumberingAfterBreak="0">
    <w:nsid w:val="279E218C"/>
    <w:multiLevelType w:val="multilevel"/>
    <w:tmpl w:val="890E3F76"/>
    <w:lvl w:ilvl="0">
      <w:start w:val="1"/>
      <w:numFmt w:val="bullet"/>
      <w:lvlText w:val=""/>
      <w:lvlJc w:val="left"/>
      <w:pPr>
        <w:ind w:left="936" w:hanging="216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ind w:left="1296" w:hanging="216"/>
      </w:pPr>
      <w:rPr>
        <w:rFonts w:ascii="Cambria" w:hAnsi="Cambria" w:hint="default"/>
        <w:sz w:val="20"/>
      </w:rPr>
    </w:lvl>
    <w:lvl w:ilvl="2">
      <w:start w:val="1"/>
      <w:numFmt w:val="bullet"/>
      <w:lvlText w:val=""/>
      <w:lvlJc w:val="left"/>
      <w:pPr>
        <w:ind w:left="1656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2CED2C3F"/>
    <w:multiLevelType w:val="hybridMultilevel"/>
    <w:tmpl w:val="533CBD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8" w15:restartNumberingAfterBreak="0">
    <w:nsid w:val="3F5556EB"/>
    <w:multiLevelType w:val="hybridMultilevel"/>
    <w:tmpl w:val="C53C4C7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2C7889"/>
    <w:multiLevelType w:val="multilevel"/>
    <w:tmpl w:val="BFD838C0"/>
    <w:lvl w:ilvl="0">
      <w:start w:val="1"/>
      <w:numFmt w:val="upperLetter"/>
      <w:lvlText w:val="Appendix %1"/>
      <w:lvlJc w:val="left"/>
      <w:pPr>
        <w:ind w:left="2722" w:hanging="2722"/>
      </w:pPr>
      <w:rPr>
        <w:rFonts w:ascii="Cambria" w:hAnsi="Cambria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18" w:hanging="141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55" w:hanging="215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"/>
        </w:tabs>
        <w:ind w:left="2608" w:hanging="2608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6018365A"/>
    <w:multiLevelType w:val="multilevel"/>
    <w:tmpl w:val="9C364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5D0DFC"/>
    <w:multiLevelType w:val="multilevel"/>
    <w:tmpl w:val="F7DAF334"/>
    <w:lvl w:ilvl="0">
      <w:start w:val="1"/>
      <w:numFmt w:val="decimal"/>
      <w:lvlText w:val="%1.0"/>
      <w:lvlJc w:val="left"/>
      <w:pPr>
        <w:ind w:left="1008" w:hanging="1008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0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86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6EC00095"/>
    <w:multiLevelType w:val="multilevel"/>
    <w:tmpl w:val="9F12FE60"/>
    <w:lvl w:ilvl="0">
      <w:start w:val="1"/>
      <w:numFmt w:val="upperLetter"/>
      <w:pStyle w:val="Heading6"/>
      <w:lvlText w:val="Appendix %1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pStyle w:val="Heading7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8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pStyle w:val="Heading9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5"/>
  </w:num>
  <w:num w:numId="9">
    <w:abstractNumId w:val="0"/>
  </w:num>
  <w:num w:numId="10">
    <w:abstractNumId w:val="3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0"/>
  </w:num>
  <w:num w:numId="25">
    <w:abstractNumId w:val="12"/>
  </w:num>
  <w:num w:numId="26">
    <w:abstractNumId w:val="12"/>
  </w:num>
  <w:num w:numId="2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1"/>
  </w:num>
  <w:num w:numId="29">
    <w:abstractNumId w:val="1"/>
  </w:num>
  <w:num w:numId="30">
    <w:abstractNumId w:val="7"/>
  </w:num>
  <w:num w:numId="31">
    <w:abstractNumId w:val="6"/>
  </w:num>
  <w:num w:numId="32">
    <w:abstractNumId w:val="2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V2&lt;/Style&gt;&lt;LeftDelim&gt;{&lt;/LeftDelim&gt;&lt;RightDelim&gt;}&lt;/RightDelim&gt;&lt;FontName&gt;Calibri&lt;/FontName&gt;&lt;FontSize&gt;11&lt;/FontSize&gt;&lt;ReflistTitle&gt;&lt;style face=&quot;bold&quot; size=&quot;14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0zd9er7p9a0yes0sbvfed1v922taresezt&quot;&gt;activL Literature Review Report&lt;record-ids&gt;&lt;item&gt;36&lt;/item&gt;&lt;item&gt;842&lt;/item&gt;&lt;item&gt;1882&lt;/item&gt;&lt;/record-ids&gt;&lt;/item&gt;&lt;/Libraries&gt;"/>
  </w:docVars>
  <w:rsids>
    <w:rsidRoot w:val="00CF65F7"/>
    <w:rsid w:val="00000BDF"/>
    <w:rsid w:val="0000208A"/>
    <w:rsid w:val="0000283C"/>
    <w:rsid w:val="00003B0A"/>
    <w:rsid w:val="00012216"/>
    <w:rsid w:val="0002082B"/>
    <w:rsid w:val="00027080"/>
    <w:rsid w:val="00030731"/>
    <w:rsid w:val="00034548"/>
    <w:rsid w:val="00042283"/>
    <w:rsid w:val="0005496D"/>
    <w:rsid w:val="0005525B"/>
    <w:rsid w:val="00063895"/>
    <w:rsid w:val="00066AC4"/>
    <w:rsid w:val="00085785"/>
    <w:rsid w:val="000872E4"/>
    <w:rsid w:val="000876B7"/>
    <w:rsid w:val="000967C6"/>
    <w:rsid w:val="000A552D"/>
    <w:rsid w:val="000A67B7"/>
    <w:rsid w:val="000B38DC"/>
    <w:rsid w:val="000B45CB"/>
    <w:rsid w:val="000B5569"/>
    <w:rsid w:val="000B5B47"/>
    <w:rsid w:val="000B5D82"/>
    <w:rsid w:val="000C530F"/>
    <w:rsid w:val="000C7C74"/>
    <w:rsid w:val="000D2542"/>
    <w:rsid w:val="000D418E"/>
    <w:rsid w:val="000D41D4"/>
    <w:rsid w:val="000E3409"/>
    <w:rsid w:val="000E5B2C"/>
    <w:rsid w:val="000E75F5"/>
    <w:rsid w:val="000F0BA6"/>
    <w:rsid w:val="000F492B"/>
    <w:rsid w:val="00106B3C"/>
    <w:rsid w:val="00111820"/>
    <w:rsid w:val="00125594"/>
    <w:rsid w:val="0013409B"/>
    <w:rsid w:val="00135853"/>
    <w:rsid w:val="00144320"/>
    <w:rsid w:val="00150983"/>
    <w:rsid w:val="0016253B"/>
    <w:rsid w:val="00171B06"/>
    <w:rsid w:val="001745BC"/>
    <w:rsid w:val="00181F9C"/>
    <w:rsid w:val="00185CEF"/>
    <w:rsid w:val="0019429B"/>
    <w:rsid w:val="001975C1"/>
    <w:rsid w:val="001A28E9"/>
    <w:rsid w:val="001A43BE"/>
    <w:rsid w:val="001A7375"/>
    <w:rsid w:val="001B08B7"/>
    <w:rsid w:val="001B5FC6"/>
    <w:rsid w:val="001B7658"/>
    <w:rsid w:val="001C1A6A"/>
    <w:rsid w:val="001D22FC"/>
    <w:rsid w:val="001D5D30"/>
    <w:rsid w:val="001D714F"/>
    <w:rsid w:val="001E086F"/>
    <w:rsid w:val="001E0AB4"/>
    <w:rsid w:val="001E3718"/>
    <w:rsid w:val="00204DFD"/>
    <w:rsid w:val="00206259"/>
    <w:rsid w:val="0021449F"/>
    <w:rsid w:val="002172AC"/>
    <w:rsid w:val="002208B9"/>
    <w:rsid w:val="00230F0B"/>
    <w:rsid w:val="00233B82"/>
    <w:rsid w:val="00245F0A"/>
    <w:rsid w:val="00247BE2"/>
    <w:rsid w:val="00257F64"/>
    <w:rsid w:val="00260947"/>
    <w:rsid w:val="00273C2F"/>
    <w:rsid w:val="00282045"/>
    <w:rsid w:val="00284384"/>
    <w:rsid w:val="00287EFE"/>
    <w:rsid w:val="002907CF"/>
    <w:rsid w:val="00293054"/>
    <w:rsid w:val="00296110"/>
    <w:rsid w:val="00297CA2"/>
    <w:rsid w:val="002B1367"/>
    <w:rsid w:val="002B1A1C"/>
    <w:rsid w:val="002B2874"/>
    <w:rsid w:val="002B4B26"/>
    <w:rsid w:val="002B6A58"/>
    <w:rsid w:val="002B6FC5"/>
    <w:rsid w:val="002C0A0F"/>
    <w:rsid w:val="002D77EC"/>
    <w:rsid w:val="002E3116"/>
    <w:rsid w:val="002E4B54"/>
    <w:rsid w:val="002F3D06"/>
    <w:rsid w:val="002F6BC3"/>
    <w:rsid w:val="00320D7C"/>
    <w:rsid w:val="00326858"/>
    <w:rsid w:val="00330468"/>
    <w:rsid w:val="003328E5"/>
    <w:rsid w:val="00336339"/>
    <w:rsid w:val="0035202E"/>
    <w:rsid w:val="003667E5"/>
    <w:rsid w:val="00367C6F"/>
    <w:rsid w:val="0037375B"/>
    <w:rsid w:val="00374AED"/>
    <w:rsid w:val="00382CDE"/>
    <w:rsid w:val="003A3C8F"/>
    <w:rsid w:val="003A4672"/>
    <w:rsid w:val="003A77AF"/>
    <w:rsid w:val="003B2F95"/>
    <w:rsid w:val="003B316D"/>
    <w:rsid w:val="003B4677"/>
    <w:rsid w:val="003B48F9"/>
    <w:rsid w:val="003C12BE"/>
    <w:rsid w:val="003C3053"/>
    <w:rsid w:val="003D4A46"/>
    <w:rsid w:val="003D76EE"/>
    <w:rsid w:val="003E1CAF"/>
    <w:rsid w:val="003E2338"/>
    <w:rsid w:val="003F7038"/>
    <w:rsid w:val="00401E34"/>
    <w:rsid w:val="00406223"/>
    <w:rsid w:val="004063CA"/>
    <w:rsid w:val="004117B9"/>
    <w:rsid w:val="00416E2F"/>
    <w:rsid w:val="00435583"/>
    <w:rsid w:val="0044111B"/>
    <w:rsid w:val="0044683D"/>
    <w:rsid w:val="00456816"/>
    <w:rsid w:val="00456A0B"/>
    <w:rsid w:val="00461DE7"/>
    <w:rsid w:val="004643D2"/>
    <w:rsid w:val="00464764"/>
    <w:rsid w:val="004766E4"/>
    <w:rsid w:val="00476891"/>
    <w:rsid w:val="004926FA"/>
    <w:rsid w:val="004939B4"/>
    <w:rsid w:val="00496268"/>
    <w:rsid w:val="004A26E4"/>
    <w:rsid w:val="004A5F4C"/>
    <w:rsid w:val="004A6EAC"/>
    <w:rsid w:val="004A7112"/>
    <w:rsid w:val="004A7D55"/>
    <w:rsid w:val="004B3BAD"/>
    <w:rsid w:val="004C7139"/>
    <w:rsid w:val="004D108E"/>
    <w:rsid w:val="004D73BB"/>
    <w:rsid w:val="004E0463"/>
    <w:rsid w:val="004E3B34"/>
    <w:rsid w:val="004E78A5"/>
    <w:rsid w:val="004E7D1A"/>
    <w:rsid w:val="004F40E7"/>
    <w:rsid w:val="004F4405"/>
    <w:rsid w:val="004F5175"/>
    <w:rsid w:val="00507858"/>
    <w:rsid w:val="0051172E"/>
    <w:rsid w:val="00514BD7"/>
    <w:rsid w:val="005241FF"/>
    <w:rsid w:val="005253EE"/>
    <w:rsid w:val="005302A2"/>
    <w:rsid w:val="00530D9C"/>
    <w:rsid w:val="005366E4"/>
    <w:rsid w:val="00545E44"/>
    <w:rsid w:val="0054785A"/>
    <w:rsid w:val="005513F7"/>
    <w:rsid w:val="005518E2"/>
    <w:rsid w:val="00581B5B"/>
    <w:rsid w:val="005860D2"/>
    <w:rsid w:val="005A26FC"/>
    <w:rsid w:val="005A4451"/>
    <w:rsid w:val="005A6B70"/>
    <w:rsid w:val="005B63E5"/>
    <w:rsid w:val="005C710B"/>
    <w:rsid w:val="005D004C"/>
    <w:rsid w:val="005E351C"/>
    <w:rsid w:val="005E4DA0"/>
    <w:rsid w:val="005E6988"/>
    <w:rsid w:val="005F7E50"/>
    <w:rsid w:val="00601FA3"/>
    <w:rsid w:val="00602F6D"/>
    <w:rsid w:val="00613511"/>
    <w:rsid w:val="00615BE1"/>
    <w:rsid w:val="0062385F"/>
    <w:rsid w:val="00627833"/>
    <w:rsid w:val="00630153"/>
    <w:rsid w:val="00630823"/>
    <w:rsid w:val="00636E5F"/>
    <w:rsid w:val="00637B70"/>
    <w:rsid w:val="00643699"/>
    <w:rsid w:val="00645D08"/>
    <w:rsid w:val="00652827"/>
    <w:rsid w:val="00652DD5"/>
    <w:rsid w:val="00681E1C"/>
    <w:rsid w:val="00694EE2"/>
    <w:rsid w:val="006961FA"/>
    <w:rsid w:val="006A1895"/>
    <w:rsid w:val="006A18F8"/>
    <w:rsid w:val="006A66D8"/>
    <w:rsid w:val="006B3A58"/>
    <w:rsid w:val="006B4F08"/>
    <w:rsid w:val="006C09C7"/>
    <w:rsid w:val="006C0ECB"/>
    <w:rsid w:val="006C1A0C"/>
    <w:rsid w:val="006C4FC1"/>
    <w:rsid w:val="006C5382"/>
    <w:rsid w:val="006C6EDC"/>
    <w:rsid w:val="006D1E80"/>
    <w:rsid w:val="006D2E8F"/>
    <w:rsid w:val="006F0D36"/>
    <w:rsid w:val="00702ACB"/>
    <w:rsid w:val="00704C85"/>
    <w:rsid w:val="007141DA"/>
    <w:rsid w:val="00727E16"/>
    <w:rsid w:val="00735EF5"/>
    <w:rsid w:val="00741264"/>
    <w:rsid w:val="007535BF"/>
    <w:rsid w:val="00756E7C"/>
    <w:rsid w:val="00761EE2"/>
    <w:rsid w:val="0077193F"/>
    <w:rsid w:val="00773B95"/>
    <w:rsid w:val="007744BD"/>
    <w:rsid w:val="00776926"/>
    <w:rsid w:val="00776B73"/>
    <w:rsid w:val="00782AC4"/>
    <w:rsid w:val="007939AC"/>
    <w:rsid w:val="00793D75"/>
    <w:rsid w:val="007A1468"/>
    <w:rsid w:val="007B14D0"/>
    <w:rsid w:val="007B184F"/>
    <w:rsid w:val="007B2B44"/>
    <w:rsid w:val="007C1917"/>
    <w:rsid w:val="007E3667"/>
    <w:rsid w:val="007E6D35"/>
    <w:rsid w:val="007F10EC"/>
    <w:rsid w:val="007F2711"/>
    <w:rsid w:val="007F3D80"/>
    <w:rsid w:val="007F5760"/>
    <w:rsid w:val="00804634"/>
    <w:rsid w:val="0081077E"/>
    <w:rsid w:val="00816F0E"/>
    <w:rsid w:val="0082405F"/>
    <w:rsid w:val="00846F7B"/>
    <w:rsid w:val="00847E4C"/>
    <w:rsid w:val="00853F99"/>
    <w:rsid w:val="0085440C"/>
    <w:rsid w:val="008602E0"/>
    <w:rsid w:val="00867CE0"/>
    <w:rsid w:val="0087180F"/>
    <w:rsid w:val="00872DF7"/>
    <w:rsid w:val="00885B48"/>
    <w:rsid w:val="00885FDC"/>
    <w:rsid w:val="008A294A"/>
    <w:rsid w:val="008A6B7C"/>
    <w:rsid w:val="008C0007"/>
    <w:rsid w:val="008C3859"/>
    <w:rsid w:val="008D6EB3"/>
    <w:rsid w:val="008D74E3"/>
    <w:rsid w:val="008D7845"/>
    <w:rsid w:val="008E4884"/>
    <w:rsid w:val="008F0991"/>
    <w:rsid w:val="008F256D"/>
    <w:rsid w:val="008F3809"/>
    <w:rsid w:val="008F3C4B"/>
    <w:rsid w:val="00905954"/>
    <w:rsid w:val="00910771"/>
    <w:rsid w:val="00911D4F"/>
    <w:rsid w:val="0091379D"/>
    <w:rsid w:val="009272D9"/>
    <w:rsid w:val="0093029D"/>
    <w:rsid w:val="00930E41"/>
    <w:rsid w:val="00932F3F"/>
    <w:rsid w:val="00933320"/>
    <w:rsid w:val="00933545"/>
    <w:rsid w:val="00936ECC"/>
    <w:rsid w:val="009372B5"/>
    <w:rsid w:val="0094162B"/>
    <w:rsid w:val="00941694"/>
    <w:rsid w:val="00951522"/>
    <w:rsid w:val="00970ABB"/>
    <w:rsid w:val="0097276A"/>
    <w:rsid w:val="009830AF"/>
    <w:rsid w:val="009836AF"/>
    <w:rsid w:val="0099113C"/>
    <w:rsid w:val="009B5521"/>
    <w:rsid w:val="009C4D24"/>
    <w:rsid w:val="009D5F82"/>
    <w:rsid w:val="009D75AE"/>
    <w:rsid w:val="009E5BE9"/>
    <w:rsid w:val="009F36F8"/>
    <w:rsid w:val="009F48B0"/>
    <w:rsid w:val="00A10F1F"/>
    <w:rsid w:val="00A12D73"/>
    <w:rsid w:val="00A13E59"/>
    <w:rsid w:val="00A23D9B"/>
    <w:rsid w:val="00A32587"/>
    <w:rsid w:val="00A345C9"/>
    <w:rsid w:val="00A42C2B"/>
    <w:rsid w:val="00A4640C"/>
    <w:rsid w:val="00A46587"/>
    <w:rsid w:val="00A46C15"/>
    <w:rsid w:val="00A53161"/>
    <w:rsid w:val="00A57CEF"/>
    <w:rsid w:val="00A61658"/>
    <w:rsid w:val="00A720C3"/>
    <w:rsid w:val="00A7274B"/>
    <w:rsid w:val="00A76A85"/>
    <w:rsid w:val="00A779CE"/>
    <w:rsid w:val="00A8721E"/>
    <w:rsid w:val="00A87D68"/>
    <w:rsid w:val="00A93715"/>
    <w:rsid w:val="00A93A21"/>
    <w:rsid w:val="00A9450E"/>
    <w:rsid w:val="00A966FB"/>
    <w:rsid w:val="00A97CF3"/>
    <w:rsid w:val="00AA6D40"/>
    <w:rsid w:val="00AB0932"/>
    <w:rsid w:val="00AB4578"/>
    <w:rsid w:val="00AB4D78"/>
    <w:rsid w:val="00AC125D"/>
    <w:rsid w:val="00AC1D47"/>
    <w:rsid w:val="00AD2776"/>
    <w:rsid w:val="00AE768A"/>
    <w:rsid w:val="00AF0393"/>
    <w:rsid w:val="00AF28A8"/>
    <w:rsid w:val="00AF625A"/>
    <w:rsid w:val="00B1075B"/>
    <w:rsid w:val="00B10A8F"/>
    <w:rsid w:val="00B17F9C"/>
    <w:rsid w:val="00B355F0"/>
    <w:rsid w:val="00B4388E"/>
    <w:rsid w:val="00B5540A"/>
    <w:rsid w:val="00B62EAF"/>
    <w:rsid w:val="00B70E9F"/>
    <w:rsid w:val="00B77C40"/>
    <w:rsid w:val="00B8501D"/>
    <w:rsid w:val="00B92276"/>
    <w:rsid w:val="00B957AC"/>
    <w:rsid w:val="00B97E5A"/>
    <w:rsid w:val="00BA1BBA"/>
    <w:rsid w:val="00BA20AE"/>
    <w:rsid w:val="00BA25A2"/>
    <w:rsid w:val="00BA5D73"/>
    <w:rsid w:val="00BA6C00"/>
    <w:rsid w:val="00BB0A3C"/>
    <w:rsid w:val="00BB2C0A"/>
    <w:rsid w:val="00BB347C"/>
    <w:rsid w:val="00BD1635"/>
    <w:rsid w:val="00BE2536"/>
    <w:rsid w:val="00BE73C9"/>
    <w:rsid w:val="00C01DBD"/>
    <w:rsid w:val="00C10667"/>
    <w:rsid w:val="00C1097E"/>
    <w:rsid w:val="00C20791"/>
    <w:rsid w:val="00C22474"/>
    <w:rsid w:val="00C22DEA"/>
    <w:rsid w:val="00C25F65"/>
    <w:rsid w:val="00C35FDE"/>
    <w:rsid w:val="00C45363"/>
    <w:rsid w:val="00C50311"/>
    <w:rsid w:val="00C5219F"/>
    <w:rsid w:val="00C540D2"/>
    <w:rsid w:val="00C56289"/>
    <w:rsid w:val="00C56984"/>
    <w:rsid w:val="00C63495"/>
    <w:rsid w:val="00C65588"/>
    <w:rsid w:val="00C713EB"/>
    <w:rsid w:val="00C726E1"/>
    <w:rsid w:val="00C75C34"/>
    <w:rsid w:val="00C767E1"/>
    <w:rsid w:val="00C76E88"/>
    <w:rsid w:val="00C814BA"/>
    <w:rsid w:val="00C917CD"/>
    <w:rsid w:val="00C92C1C"/>
    <w:rsid w:val="00CC2C00"/>
    <w:rsid w:val="00CD4814"/>
    <w:rsid w:val="00CE2D2C"/>
    <w:rsid w:val="00CE36D5"/>
    <w:rsid w:val="00CE5307"/>
    <w:rsid w:val="00CF1A1D"/>
    <w:rsid w:val="00CF4734"/>
    <w:rsid w:val="00CF626F"/>
    <w:rsid w:val="00CF65F7"/>
    <w:rsid w:val="00D00C52"/>
    <w:rsid w:val="00D032D9"/>
    <w:rsid w:val="00D10A60"/>
    <w:rsid w:val="00D25464"/>
    <w:rsid w:val="00D2626D"/>
    <w:rsid w:val="00D3228D"/>
    <w:rsid w:val="00D36695"/>
    <w:rsid w:val="00D4163C"/>
    <w:rsid w:val="00D437B7"/>
    <w:rsid w:val="00D46B8E"/>
    <w:rsid w:val="00D5718A"/>
    <w:rsid w:val="00D63EAD"/>
    <w:rsid w:val="00D7131B"/>
    <w:rsid w:val="00D750A4"/>
    <w:rsid w:val="00D809B5"/>
    <w:rsid w:val="00D830E4"/>
    <w:rsid w:val="00DA1CF6"/>
    <w:rsid w:val="00DA71F6"/>
    <w:rsid w:val="00DB354D"/>
    <w:rsid w:val="00DB6374"/>
    <w:rsid w:val="00DB65A6"/>
    <w:rsid w:val="00DC0AF2"/>
    <w:rsid w:val="00DC172F"/>
    <w:rsid w:val="00DC4B3B"/>
    <w:rsid w:val="00DC67DF"/>
    <w:rsid w:val="00DD17CA"/>
    <w:rsid w:val="00DD47A7"/>
    <w:rsid w:val="00DD68C5"/>
    <w:rsid w:val="00DD6D9C"/>
    <w:rsid w:val="00DE0F82"/>
    <w:rsid w:val="00DE5972"/>
    <w:rsid w:val="00DF6DD5"/>
    <w:rsid w:val="00DF7ACB"/>
    <w:rsid w:val="00E0183E"/>
    <w:rsid w:val="00E03FE5"/>
    <w:rsid w:val="00E04163"/>
    <w:rsid w:val="00E1653C"/>
    <w:rsid w:val="00E20714"/>
    <w:rsid w:val="00E21A7F"/>
    <w:rsid w:val="00E2211F"/>
    <w:rsid w:val="00E23E11"/>
    <w:rsid w:val="00E244DA"/>
    <w:rsid w:val="00E2539E"/>
    <w:rsid w:val="00E33051"/>
    <w:rsid w:val="00E5278E"/>
    <w:rsid w:val="00E6656B"/>
    <w:rsid w:val="00E932B0"/>
    <w:rsid w:val="00EC0088"/>
    <w:rsid w:val="00ED2123"/>
    <w:rsid w:val="00EF0994"/>
    <w:rsid w:val="00EF66B2"/>
    <w:rsid w:val="00EF6AA5"/>
    <w:rsid w:val="00F0567B"/>
    <w:rsid w:val="00F146F8"/>
    <w:rsid w:val="00F202ED"/>
    <w:rsid w:val="00F3179F"/>
    <w:rsid w:val="00F32091"/>
    <w:rsid w:val="00F327B1"/>
    <w:rsid w:val="00F34F3D"/>
    <w:rsid w:val="00F354BF"/>
    <w:rsid w:val="00F429BD"/>
    <w:rsid w:val="00F461BE"/>
    <w:rsid w:val="00F579A2"/>
    <w:rsid w:val="00F6437E"/>
    <w:rsid w:val="00F659F8"/>
    <w:rsid w:val="00F72D31"/>
    <w:rsid w:val="00F84CE6"/>
    <w:rsid w:val="00FA5C2A"/>
    <w:rsid w:val="00FA6327"/>
    <w:rsid w:val="00FB61D4"/>
    <w:rsid w:val="00FC6BEF"/>
    <w:rsid w:val="00FD0936"/>
    <w:rsid w:val="00FD09CB"/>
    <w:rsid w:val="00FE13B0"/>
    <w:rsid w:val="00FE486E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90B7BBB"/>
  <w15:chartTrackingRefBased/>
  <w15:docId w15:val="{AC4678CF-69CA-4E3E-B043-386E0337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CEF"/>
    <w:pPr>
      <w:jc w:val="both"/>
    </w:pPr>
  </w:style>
  <w:style w:type="paragraph" w:styleId="Heading1">
    <w:name w:val="heading 1"/>
    <w:basedOn w:val="Normal"/>
    <w:next w:val="Normal"/>
    <w:link w:val="Heading1Char"/>
    <w:uiPriority w:val="6"/>
    <w:qFormat/>
    <w:rsid w:val="00A32587"/>
    <w:pPr>
      <w:keepNext/>
      <w:keepLines/>
      <w:numPr>
        <w:numId w:val="23"/>
      </w:numPr>
      <w:spacing w:after="240"/>
      <w:ind w:left="1080" w:hanging="1080"/>
      <w:jc w:val="left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245F0A"/>
    <w:pPr>
      <w:keepNext/>
      <w:keepLines/>
      <w:numPr>
        <w:ilvl w:val="1"/>
        <w:numId w:val="23"/>
      </w:numPr>
      <w:spacing w:before="240" w:after="240"/>
      <w:ind w:left="1080" w:hanging="1080"/>
      <w:jc w:val="left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245F0A"/>
    <w:pPr>
      <w:keepNext/>
      <w:keepLines/>
      <w:numPr>
        <w:ilvl w:val="2"/>
        <w:numId w:val="23"/>
      </w:numPr>
      <w:spacing w:before="240" w:after="240"/>
      <w:ind w:left="1080" w:hanging="1080"/>
      <w:jc w:val="left"/>
      <w:outlineLvl w:val="2"/>
    </w:pPr>
    <w:rPr>
      <w:rFonts w:eastAsiaTheme="majorEastAsia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0183E"/>
    <w:pPr>
      <w:numPr>
        <w:ilvl w:val="3"/>
        <w:numId w:val="23"/>
      </w:numPr>
      <w:spacing w:before="240" w:after="240"/>
      <w:ind w:left="1080" w:hanging="108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645D08"/>
    <w:pPr>
      <w:numPr>
        <w:ilvl w:val="4"/>
        <w:numId w:val="23"/>
      </w:numPr>
      <w:spacing w:before="240" w:after="240"/>
      <w:ind w:left="1080" w:hanging="1080"/>
      <w:outlineLvl w:val="4"/>
    </w:pPr>
    <w:rPr>
      <w:b/>
      <w:i/>
    </w:rPr>
  </w:style>
  <w:style w:type="paragraph" w:styleId="Heading6">
    <w:name w:val="heading 6"/>
    <w:aliases w:val="Appendix 1"/>
    <w:basedOn w:val="Normal"/>
    <w:next w:val="Normal"/>
    <w:link w:val="Heading6Char"/>
    <w:uiPriority w:val="7"/>
    <w:qFormat/>
    <w:rsid w:val="006C0ECB"/>
    <w:pPr>
      <w:keepNext/>
      <w:keepLines/>
      <w:numPr>
        <w:numId w:val="26"/>
      </w:numPr>
      <w:spacing w:after="240"/>
      <w:ind w:left="1800" w:hanging="1800"/>
      <w:jc w:val="left"/>
      <w:outlineLvl w:val="5"/>
    </w:pPr>
    <w:rPr>
      <w:rFonts w:eastAsiaTheme="majorEastAsia"/>
      <w:b/>
      <w:bCs/>
      <w:sz w:val="28"/>
      <w:szCs w:val="28"/>
    </w:rPr>
  </w:style>
  <w:style w:type="paragraph" w:styleId="Heading7">
    <w:name w:val="heading 7"/>
    <w:aliases w:val="Appendix 2"/>
    <w:basedOn w:val="Normal"/>
    <w:next w:val="Normal"/>
    <w:link w:val="Heading7Char"/>
    <w:uiPriority w:val="7"/>
    <w:qFormat/>
    <w:rsid w:val="0091379D"/>
    <w:pPr>
      <w:numPr>
        <w:ilvl w:val="1"/>
        <w:numId w:val="26"/>
      </w:numPr>
      <w:spacing w:before="240" w:after="240"/>
      <w:ind w:left="1080" w:hanging="1080"/>
      <w:outlineLvl w:val="6"/>
    </w:pPr>
    <w:rPr>
      <w:b/>
      <w:sz w:val="24"/>
    </w:rPr>
  </w:style>
  <w:style w:type="paragraph" w:styleId="Heading8">
    <w:name w:val="heading 8"/>
    <w:aliases w:val="Appendix 3"/>
    <w:basedOn w:val="Normal"/>
    <w:next w:val="Normal"/>
    <w:link w:val="Heading8Char"/>
    <w:uiPriority w:val="7"/>
    <w:unhideWhenUsed/>
    <w:qFormat/>
    <w:rsid w:val="0091379D"/>
    <w:pPr>
      <w:numPr>
        <w:ilvl w:val="2"/>
        <w:numId w:val="26"/>
      </w:numPr>
      <w:spacing w:before="240" w:after="240"/>
      <w:ind w:left="1080" w:hanging="1080"/>
      <w:outlineLvl w:val="7"/>
    </w:pPr>
    <w:rPr>
      <w:b/>
      <w:i/>
      <w:sz w:val="24"/>
    </w:rPr>
  </w:style>
  <w:style w:type="paragraph" w:styleId="Heading9">
    <w:name w:val="heading 9"/>
    <w:aliases w:val="Appendix 4"/>
    <w:basedOn w:val="Normal"/>
    <w:next w:val="Normal"/>
    <w:link w:val="Heading9Char"/>
    <w:uiPriority w:val="7"/>
    <w:unhideWhenUsed/>
    <w:qFormat/>
    <w:rsid w:val="0091379D"/>
    <w:pPr>
      <w:numPr>
        <w:ilvl w:val="3"/>
        <w:numId w:val="26"/>
      </w:numPr>
      <w:spacing w:before="240" w:after="240"/>
      <w:ind w:left="1080" w:hanging="108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4643D2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4643D2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rsid w:val="004643D2"/>
    <w:pPr>
      <w:spacing w:before="240" w:after="120" w:line="240" w:lineRule="auto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A32587"/>
    <w:rPr>
      <w:rFonts w:eastAsiaTheme="majorEastAsia"/>
      <w:b/>
      <w:bCs/>
      <w:sz w:val="28"/>
      <w:szCs w:val="28"/>
    </w:rPr>
  </w:style>
  <w:style w:type="paragraph" w:customStyle="1" w:styleId="ExecutiveSummary">
    <w:name w:val="Executive Summary"/>
    <w:basedOn w:val="Normal"/>
    <w:next w:val="Normal"/>
    <w:uiPriority w:val="8"/>
    <w:qFormat/>
    <w:rsid w:val="004643D2"/>
    <w:pPr>
      <w:spacing w:after="360"/>
    </w:pPr>
    <w:rPr>
      <w:b/>
      <w:sz w:val="28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2172AC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B77C40"/>
    <w:pPr>
      <w:numPr>
        <w:numId w:val="30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245F0A"/>
    <w:rPr>
      <w:rFonts w:eastAsiaTheme="majorEastAsia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6"/>
    <w:rsid w:val="00245F0A"/>
    <w:rPr>
      <w:rFonts w:eastAsiaTheme="majorEastAsia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6"/>
    <w:rsid w:val="00E0183E"/>
    <w:rPr>
      <w:b/>
    </w:rPr>
  </w:style>
  <w:style w:type="character" w:customStyle="1" w:styleId="Heading5Char">
    <w:name w:val="Heading 5 Char"/>
    <w:basedOn w:val="DefaultParagraphFont"/>
    <w:link w:val="Heading5"/>
    <w:uiPriority w:val="6"/>
    <w:rsid w:val="00645D08"/>
    <w:rPr>
      <w:b/>
      <w:i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7"/>
    <w:rsid w:val="006C0ECB"/>
    <w:rPr>
      <w:rFonts w:eastAsiaTheme="majorEastAsia"/>
      <w:b/>
      <w:bCs/>
      <w:sz w:val="28"/>
      <w:szCs w:val="28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1"/>
    <w:qFormat/>
    <w:rsid w:val="0005496D"/>
    <w:pPr>
      <w:numPr>
        <w:numId w:val="29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4643D2"/>
    <w:pPr>
      <w:spacing w:after="360"/>
    </w:pPr>
    <w:rPr>
      <w:b/>
      <w:sz w:val="28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5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A23D9B"/>
    <w:pPr>
      <w:keepNext/>
      <w:spacing w:before="480" w:after="60" w:line="276" w:lineRule="auto"/>
      <w:jc w:val="left"/>
    </w:pPr>
    <w:rPr>
      <w:rFonts w:eastAsia="Calibri"/>
      <w:szCs w:val="20"/>
    </w:rPr>
  </w:style>
  <w:style w:type="paragraph" w:customStyle="1" w:styleId="HeaderFooterText">
    <w:name w:val="Header/Footer Text"/>
    <w:basedOn w:val="Normal"/>
    <w:uiPriority w:val="5"/>
    <w:rsid w:val="00AC125D"/>
    <w:pPr>
      <w:spacing w:after="0"/>
      <w:jc w:val="left"/>
    </w:pPr>
    <w:rPr>
      <w:rFonts w:eastAsia="Calibri" w:cs="Times New Roman"/>
      <w:noProof/>
      <w:color w:val="7F7F7F" w:themeColor="text1" w:themeTint="80"/>
      <w:sz w:val="20"/>
      <w:szCs w:val="20"/>
    </w:rPr>
  </w:style>
  <w:style w:type="character" w:customStyle="1" w:styleId="Heading7Char">
    <w:name w:val="Heading 7 Char"/>
    <w:aliases w:val="Appendix 2 Char"/>
    <w:basedOn w:val="DefaultParagraphFont"/>
    <w:link w:val="Heading7"/>
    <w:uiPriority w:val="7"/>
    <w:rsid w:val="0091379D"/>
    <w:rPr>
      <w:b/>
      <w:sz w:val="24"/>
    </w:rPr>
  </w:style>
  <w:style w:type="character" w:customStyle="1" w:styleId="Heading8Char">
    <w:name w:val="Heading 8 Char"/>
    <w:aliases w:val="Appendix 3 Char"/>
    <w:basedOn w:val="DefaultParagraphFont"/>
    <w:link w:val="Heading8"/>
    <w:uiPriority w:val="7"/>
    <w:rsid w:val="0091379D"/>
    <w:rPr>
      <w:b/>
      <w:i/>
      <w:sz w:val="24"/>
    </w:rPr>
  </w:style>
  <w:style w:type="character" w:customStyle="1" w:styleId="Heading9Char">
    <w:name w:val="Heading 9 Char"/>
    <w:aliases w:val="Appendix 4 Char"/>
    <w:basedOn w:val="DefaultParagraphFont"/>
    <w:link w:val="Heading9"/>
    <w:uiPriority w:val="7"/>
    <w:rsid w:val="0091379D"/>
    <w:rPr>
      <w:b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416E2F"/>
  </w:style>
  <w:style w:type="paragraph" w:customStyle="1" w:styleId="TableText">
    <w:name w:val="Table Text"/>
    <w:basedOn w:val="Normal"/>
    <w:link w:val="TableTextChar"/>
    <w:qFormat/>
    <w:rsid w:val="004E0463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4643D2"/>
    <w:pPr>
      <w:jc w:val="center"/>
    </w:pPr>
    <w:rPr>
      <w:b/>
      <w:color w:val="003591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206259"/>
    <w:rPr>
      <w:b/>
      <w:color w:val="003591"/>
      <w:sz w:val="44"/>
      <w:szCs w:val="44"/>
    </w:rPr>
  </w:style>
  <w:style w:type="character" w:styleId="Strong">
    <w:name w:val="Strong"/>
    <w:uiPriority w:val="22"/>
    <w:semiHidden/>
    <w:rsid w:val="004643D2"/>
    <w:rPr>
      <w:b/>
      <w:bCs/>
    </w:rPr>
  </w:style>
  <w:style w:type="character" w:styleId="Emphasis">
    <w:name w:val="Emphasis"/>
    <w:basedOn w:val="DefaultParagraphFont"/>
    <w:uiPriority w:val="20"/>
    <w:semiHidden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1"/>
    <w:rsid w:val="00206259"/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4643D2"/>
    <w:pPr>
      <w:numPr>
        <w:numId w:val="0"/>
      </w:numPr>
      <w:spacing w:before="480" w:after="0"/>
      <w:jc w:val="both"/>
      <w:outlineLvl w:val="9"/>
    </w:pPr>
    <w:rPr>
      <w:rFonts w:asciiTheme="majorHAnsi" w:hAnsiTheme="majorHAnsi" w:cstheme="majorBidi"/>
      <w:color w:val="365F9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A23D9B"/>
    <w:rPr>
      <w:rFonts w:eastAsia="Calibri"/>
      <w:b/>
      <w:bCs/>
      <w:szCs w:val="20"/>
    </w:rPr>
  </w:style>
  <w:style w:type="character" w:customStyle="1" w:styleId="TableTextChar">
    <w:name w:val="Table Text Char"/>
    <w:basedOn w:val="DefaultParagraphFont"/>
    <w:link w:val="TableText"/>
    <w:rsid w:val="004E0463"/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206259"/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464764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5302A2"/>
    <w:rPr>
      <w:rFonts w:ascii="Calibri" w:hAnsi="Calibri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206259"/>
    <w:rPr>
      <w:rFonts w:ascii="Calibri" w:hAnsi="Calibri"/>
      <w:b/>
      <w:noProof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530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2062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qFormat/>
    <w:rsid w:val="000B45CB"/>
    <w:pPr>
      <w:spacing w:after="0" w:line="240" w:lineRule="auto"/>
      <w:jc w:val="both"/>
    </w:pPr>
  </w:style>
  <w:style w:type="paragraph" w:styleId="NormalWeb">
    <w:name w:val="Normal (Web)"/>
    <w:basedOn w:val="Normal"/>
    <w:uiPriority w:val="99"/>
    <w:semiHidden/>
    <w:unhideWhenUsed/>
    <w:rsid w:val="00CF65F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PlainText">
    <w:name w:val="Plain Text"/>
    <w:basedOn w:val="Normal"/>
    <w:link w:val="PlainTextChar"/>
    <w:uiPriority w:val="99"/>
    <w:unhideWhenUsed/>
    <w:rsid w:val="003C12BE"/>
    <w:pPr>
      <w:spacing w:after="0" w:line="240" w:lineRule="auto"/>
      <w:jc w:val="left"/>
    </w:pPr>
    <w:rPr>
      <w:rFonts w:ascii="Calibri" w:hAnsi="Calibri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3C12BE"/>
    <w:rPr>
      <w:rFonts w:ascii="Calibri" w:hAnsi="Calibri"/>
      <w:szCs w:val="21"/>
      <w:lang w:val="en-CA"/>
    </w:rPr>
  </w:style>
  <w:style w:type="table" w:styleId="PlainTable3">
    <w:name w:val="Plain Table 3"/>
    <w:basedOn w:val="TableNormal"/>
    <w:uiPriority w:val="43"/>
    <w:rsid w:val="00BA5D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0437F-483E-4D88-B748-9C952B4FF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Parikh</dc:creator>
  <cp:keywords/>
  <dc:description/>
  <cp:lastModifiedBy>George Wright</cp:lastModifiedBy>
  <cp:revision>20</cp:revision>
  <dcterms:created xsi:type="dcterms:W3CDTF">2019-05-06T17:39:00Z</dcterms:created>
  <dcterms:modified xsi:type="dcterms:W3CDTF">2019-05-08T17:16:00Z</dcterms:modified>
</cp:coreProperties>
</file>